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4FE2BB" w14:textId="56F432E7" w:rsidR="00E67C5F" w:rsidRDefault="00B4774D">
      <w:pPr>
        <w:rPr>
          <w:rFonts w:cs="TimesNewRomanPSMT"/>
          <w:b/>
          <w:bCs/>
          <w:sz w:val="22"/>
          <w:szCs w:val="22"/>
          <w:lang w:bidi="ar"/>
        </w:rPr>
      </w:pPr>
      <w:r>
        <w:rPr>
          <w:rFonts w:cs="TimesNewRomanPSMT"/>
          <w:b/>
          <w:bCs/>
          <w:sz w:val="22"/>
          <w:szCs w:val="22"/>
          <w:lang w:bidi="ar"/>
        </w:rPr>
        <w:t>S1 Appendix.</w:t>
      </w:r>
      <w:r w:rsidRPr="00B4774D">
        <w:t xml:space="preserve"> </w:t>
      </w:r>
      <w:r w:rsidRPr="00B4774D">
        <w:rPr>
          <w:rFonts w:cs="TimesNewRomanPSMT"/>
          <w:b/>
          <w:bCs/>
          <w:sz w:val="22"/>
          <w:szCs w:val="22"/>
          <w:lang w:bidi="ar"/>
        </w:rPr>
        <w:t>Change of the measurement methods of technological innovation inputs</w:t>
      </w:r>
      <w:r>
        <w:rPr>
          <w:rFonts w:cs="TimesNewRomanPSMT"/>
          <w:b/>
          <w:bCs/>
          <w:sz w:val="22"/>
          <w:szCs w:val="22"/>
          <w:lang w:bidi="ar"/>
        </w:rPr>
        <w:t>.</w:t>
      </w:r>
    </w:p>
    <w:p w14:paraId="7151AFD7" w14:textId="77777777" w:rsidR="00DA6A46" w:rsidRDefault="00DA6A46">
      <w:pPr>
        <w:rPr>
          <w:rFonts w:cs="TimesNewRomanPSMT"/>
          <w:b/>
          <w:bCs/>
          <w:sz w:val="22"/>
          <w:szCs w:val="22"/>
          <w:lang w:bidi="ar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021"/>
        <w:gridCol w:w="1167"/>
        <w:gridCol w:w="1074"/>
        <w:gridCol w:w="1074"/>
      </w:tblGrid>
      <w:tr w:rsidR="00DA6A46" w:rsidRPr="00DA6A46" w14:paraId="58413FEB" w14:textId="77777777" w:rsidTr="005D041F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967B0C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bookmarkStart w:id="0" w:name="_Hlk79337078"/>
            <w:r w:rsidRPr="00DA6A46">
              <w:rPr>
                <w:rFonts w:cs="Times New Roman"/>
                <w:sz w:val="21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66205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All Samp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2079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Private=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B9A6C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Private=0</w:t>
            </w:r>
          </w:p>
        </w:tc>
      </w:tr>
      <w:tr w:rsidR="00DA6A46" w:rsidRPr="00DA6A46" w14:paraId="5A3BDBAF" w14:textId="77777777" w:rsidTr="005D041F">
        <w:trPr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3E09B7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7882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proofErr w:type="spellStart"/>
            <w:r w:rsidRPr="00DA6A46">
              <w:rPr>
                <w:rFonts w:cs="Times New Roman"/>
                <w:sz w:val="21"/>
              </w:rPr>
              <w:t>RD</w:t>
            </w:r>
            <w:r w:rsidRPr="00DA6A46">
              <w:rPr>
                <w:rFonts w:cs="Times New Roman"/>
                <w:sz w:val="21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FDFE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proofErr w:type="spellStart"/>
            <w:r w:rsidRPr="00DA6A46">
              <w:rPr>
                <w:rFonts w:cs="Times New Roman"/>
                <w:sz w:val="21"/>
              </w:rPr>
              <w:t>RD</w:t>
            </w:r>
            <w:r w:rsidRPr="00DA6A46">
              <w:rPr>
                <w:rFonts w:cs="Times New Roman"/>
                <w:sz w:val="21"/>
                <w:vertAlign w:val="subscript"/>
              </w:rPr>
              <w:t>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3D1AD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proofErr w:type="spellStart"/>
            <w:r w:rsidRPr="00DA6A46">
              <w:rPr>
                <w:rFonts w:cs="Times New Roman"/>
                <w:sz w:val="21"/>
              </w:rPr>
              <w:t>RD</w:t>
            </w:r>
            <w:r w:rsidRPr="00DA6A46">
              <w:rPr>
                <w:rFonts w:cs="Times New Roman"/>
                <w:sz w:val="21"/>
                <w:vertAlign w:val="subscript"/>
              </w:rPr>
              <w:t>t</w:t>
            </w:r>
            <w:proofErr w:type="spellEnd"/>
          </w:p>
        </w:tc>
      </w:tr>
      <w:tr w:rsidR="00DA6A46" w:rsidRPr="00DA6A46" w14:paraId="5C1F0DBC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67B526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G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9D44D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3236</w:t>
            </w:r>
            <w:r w:rsidRPr="00DA6A46">
              <w:rPr>
                <w:rFonts w:cs="Times New Roman"/>
                <w:sz w:val="21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67351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5761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46B86CB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2.2324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</w:tr>
      <w:tr w:rsidR="00DA6A46" w:rsidRPr="00DA6A46" w14:paraId="3A42D538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5EC60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E77E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2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0844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3.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A021F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3.51)</w:t>
            </w:r>
          </w:p>
        </w:tc>
      </w:tr>
      <w:tr w:rsidR="00DA6A46" w:rsidRPr="00DA6A46" w14:paraId="529CEC81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FAA7C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0430E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9271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D3CD35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9798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7416D5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8786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</w:tr>
      <w:tr w:rsidR="00DA6A46" w:rsidRPr="00DA6A46" w14:paraId="41458009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9E5E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5D55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33.7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63F33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27.4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A3642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21.08)</w:t>
            </w:r>
          </w:p>
        </w:tc>
      </w:tr>
      <w:tr w:rsidR="00DA6A46" w:rsidRPr="00DA6A46" w14:paraId="24B9B024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4DB3A3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Le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F129F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7735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E2BF1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6382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C9CC9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1.0469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</w:tr>
      <w:tr w:rsidR="00DA6A46" w:rsidRPr="00DA6A46" w14:paraId="521078F9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72A47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D870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6.1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33D2B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4.7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4E689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4.13)</w:t>
            </w:r>
          </w:p>
        </w:tc>
      </w:tr>
      <w:tr w:rsidR="00DA6A46" w:rsidRPr="00DA6A46" w14:paraId="2F9BAF5E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FDC0C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proofErr w:type="spellStart"/>
            <w:r w:rsidRPr="00DA6A46">
              <w:rPr>
                <w:rFonts w:cs="Times New Roman"/>
                <w:sz w:val="21"/>
              </w:rPr>
              <w:t>Ro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DA31D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1.1698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B7F0B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8674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9B2307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1.7077</w:t>
            </w:r>
            <w:r w:rsidRPr="00DA6A46">
              <w:rPr>
                <w:rFonts w:cs="Times New Roman"/>
                <w:sz w:val="21"/>
                <w:vertAlign w:val="superscript"/>
              </w:rPr>
              <w:t>**</w:t>
            </w:r>
          </w:p>
        </w:tc>
      </w:tr>
      <w:tr w:rsidR="00DA6A46" w:rsidRPr="00DA6A46" w14:paraId="75EDD292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36B3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BE9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5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0F2E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4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BC394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2.57)</w:t>
            </w:r>
          </w:p>
        </w:tc>
      </w:tr>
      <w:tr w:rsidR="00DA6A46" w:rsidRPr="00DA6A46" w14:paraId="74167EAA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B42852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7BA03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2207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BF24D2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2593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1F44C0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1994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</w:tr>
      <w:tr w:rsidR="00DA6A46" w:rsidRPr="00DA6A46" w14:paraId="5DE7EBEB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0627D6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2FBC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7.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11219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6.4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650340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3.23)</w:t>
            </w:r>
          </w:p>
        </w:tc>
      </w:tr>
      <w:tr w:rsidR="00DA6A46" w:rsidRPr="00DA6A46" w14:paraId="091D5483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52833E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Boar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1B87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D958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1843</w:t>
            </w:r>
            <w:r w:rsidRPr="00DA6A46">
              <w:rPr>
                <w:rFonts w:cs="Times New Roman"/>
                <w:sz w:val="21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AD302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1263</w:t>
            </w:r>
          </w:p>
        </w:tc>
      </w:tr>
      <w:tr w:rsidR="00DA6A46" w:rsidRPr="00DA6A46" w14:paraId="6EE60FCB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FE13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084C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0.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19E4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1.6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E82E709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0.55)</w:t>
            </w:r>
          </w:p>
        </w:tc>
      </w:tr>
      <w:tr w:rsidR="00DA6A46" w:rsidRPr="00DA6A46" w14:paraId="188ACA14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F8E28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proofErr w:type="spellStart"/>
            <w:r w:rsidRPr="00DA6A46">
              <w:rPr>
                <w:rFonts w:cs="Times New Roman"/>
                <w:sz w:val="21"/>
              </w:rPr>
              <w:t>B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17DBD2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9070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58BB49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1.1772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15E1F9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5519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</w:tr>
      <w:tr w:rsidR="00DA6A46" w:rsidRPr="00DA6A46" w14:paraId="4DADF8DB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7712B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F23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8.4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8F102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9.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3429DD7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3.39)</w:t>
            </w:r>
          </w:p>
        </w:tc>
      </w:tr>
      <w:tr w:rsidR="00DA6A46" w:rsidRPr="00DA6A46" w14:paraId="2AF1FAE5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30B96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Top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46A2EE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24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E5428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25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3511A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0070</w:t>
            </w:r>
          </w:p>
        </w:tc>
      </w:tr>
      <w:tr w:rsidR="00DA6A46" w:rsidRPr="00DA6A46" w14:paraId="4EA31240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32FFE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F28A9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1.6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D80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1.5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C65476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0.02)</w:t>
            </w:r>
          </w:p>
        </w:tc>
      </w:tr>
      <w:tr w:rsidR="00DA6A46" w:rsidRPr="00DA6A46" w14:paraId="6D38FBA5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0003DB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Gr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A0C3E5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00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88122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0.00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12CC2C6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0007</w:t>
            </w:r>
          </w:p>
        </w:tc>
      </w:tr>
      <w:tr w:rsidR="00DA6A46" w:rsidRPr="00DA6A46" w14:paraId="292F5ABC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AE15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40FA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0.4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8C72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0.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F9D8621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0.04)</w:t>
            </w:r>
          </w:p>
        </w:tc>
      </w:tr>
      <w:tr w:rsidR="00DA6A46" w:rsidRPr="00DA6A46" w14:paraId="201BD7F8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8B8A15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_c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130FB3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3.5654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4E389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5.1637</w:t>
            </w:r>
            <w:r w:rsidRPr="00DA6A46">
              <w:rPr>
                <w:rFonts w:cs="Times New Roman"/>
                <w:sz w:val="21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DDEEB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-2.3778</w:t>
            </w:r>
            <w:r w:rsidRPr="00DA6A46">
              <w:rPr>
                <w:rFonts w:cs="Times New Roman"/>
                <w:sz w:val="21"/>
                <w:vertAlign w:val="superscript"/>
              </w:rPr>
              <w:t>**</w:t>
            </w:r>
          </w:p>
        </w:tc>
      </w:tr>
      <w:tr w:rsidR="00DA6A46" w:rsidRPr="00DA6A46" w14:paraId="2277F566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3917B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094E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5.9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9405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6.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D47AC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(-2.56)</w:t>
            </w:r>
          </w:p>
        </w:tc>
      </w:tr>
      <w:tr w:rsidR="00DA6A46" w:rsidRPr="00DA6A46" w14:paraId="2EA6550A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0E0552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I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F0EA2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096E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DA3C416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s</w:t>
            </w:r>
          </w:p>
        </w:tc>
      </w:tr>
      <w:tr w:rsidR="00DA6A46" w:rsidRPr="00DA6A46" w14:paraId="418AD12F" w14:textId="77777777" w:rsidTr="005D041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191A54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a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DD1C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657C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3280FB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Yes</w:t>
            </w:r>
          </w:p>
        </w:tc>
        <w:bookmarkStart w:id="1" w:name="_GoBack"/>
        <w:bookmarkEnd w:id="1"/>
      </w:tr>
      <w:tr w:rsidR="00DA6A46" w:rsidRPr="00DA6A46" w14:paraId="32C511CF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7D42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i/>
                <w:iCs/>
                <w:sz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0BCD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141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8853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90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A28B40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5133</w:t>
            </w:r>
          </w:p>
        </w:tc>
      </w:tr>
      <w:tr w:rsidR="00DA6A46" w:rsidRPr="00DA6A46" w14:paraId="4F039190" w14:textId="77777777" w:rsidTr="005D041F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48F9E8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left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 xml:space="preserve">adj. </w:t>
            </w:r>
            <w:r w:rsidRPr="00DA6A46">
              <w:rPr>
                <w:rFonts w:cs="Times New Roman"/>
                <w:i/>
                <w:iCs/>
                <w:sz w:val="21"/>
              </w:rPr>
              <w:t>R</w:t>
            </w:r>
            <w:r w:rsidRPr="00DA6A46">
              <w:rPr>
                <w:rFonts w:cs="Times New Roman"/>
                <w:sz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0C9B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8492F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4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1C76BA" w14:textId="77777777" w:rsidR="00DA6A46" w:rsidRPr="00DA6A46" w:rsidRDefault="00DA6A46" w:rsidP="005D041F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21"/>
              </w:rPr>
            </w:pPr>
            <w:r w:rsidRPr="00DA6A46">
              <w:rPr>
                <w:rFonts w:cs="Times New Roman"/>
                <w:sz w:val="21"/>
              </w:rPr>
              <w:t>0.550</w:t>
            </w:r>
          </w:p>
        </w:tc>
      </w:tr>
    </w:tbl>
    <w:bookmarkEnd w:id="0"/>
    <w:p w14:paraId="3FB692C6" w14:textId="77777777" w:rsidR="000C54DB" w:rsidRPr="00C90818" w:rsidRDefault="000C54DB" w:rsidP="000C54DB">
      <w:pPr>
        <w:ind w:firstLineChars="200" w:firstLine="360"/>
      </w:pPr>
      <w:r w:rsidRPr="00C90818">
        <w:t>N</w:t>
      </w:r>
      <w:r w:rsidRPr="00C90818">
        <w:rPr>
          <w:rFonts w:hint="eastAsia"/>
        </w:rPr>
        <w:t>otes</w:t>
      </w:r>
      <w:r w:rsidRPr="00C90818">
        <w:rPr>
          <w:rFonts w:hint="eastAsia"/>
        </w:rPr>
        <w:t>：</w:t>
      </w:r>
      <w:r w:rsidRPr="00C90818">
        <w:t>T-statistics in parentheses are one the basis of standard errors clustered by firms and robust to heteroscedasticity. *, ** and *** respectively denote the significance on the basis of two-tailed t-tests at or below 10%, 5%, and 1% level.</w:t>
      </w:r>
    </w:p>
    <w:p w14:paraId="080DEC80" w14:textId="77777777" w:rsidR="00B4774D" w:rsidRPr="000C54DB" w:rsidRDefault="00B4774D"/>
    <w:sectPr w:rsidR="00B4774D" w:rsidRPr="000C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32BBD8" w14:textId="77777777" w:rsidR="00E82F33" w:rsidRDefault="00E82F33" w:rsidP="00B4774D">
      <w:r>
        <w:separator/>
      </w:r>
    </w:p>
  </w:endnote>
  <w:endnote w:type="continuationSeparator" w:id="0">
    <w:p w14:paraId="13B4962A" w14:textId="77777777" w:rsidR="00E82F33" w:rsidRDefault="00E82F33" w:rsidP="00B47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59DB0E" w14:textId="77777777" w:rsidR="00E82F33" w:rsidRDefault="00E82F33" w:rsidP="00B4774D">
      <w:r>
        <w:separator/>
      </w:r>
    </w:p>
  </w:footnote>
  <w:footnote w:type="continuationSeparator" w:id="0">
    <w:p w14:paraId="7957F2B2" w14:textId="77777777" w:rsidR="00E82F33" w:rsidRDefault="00E82F33" w:rsidP="00B47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B1"/>
    <w:rsid w:val="000C54DB"/>
    <w:rsid w:val="00AF50D9"/>
    <w:rsid w:val="00B4774D"/>
    <w:rsid w:val="00B976B1"/>
    <w:rsid w:val="00DA6A46"/>
    <w:rsid w:val="00E67C5F"/>
    <w:rsid w:val="00E8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D7F7A"/>
  <w15:chartTrackingRefBased/>
  <w15:docId w15:val="{EE530B45-0537-40FA-9AB3-5E1126D9F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Segoe UI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4">
    <w:name w:val="页眉 字符"/>
    <w:basedOn w:val="a0"/>
    <w:link w:val="a3"/>
    <w:uiPriority w:val="99"/>
    <w:rsid w:val="00B4774D"/>
  </w:style>
  <w:style w:type="paragraph" w:styleId="a5">
    <w:name w:val="footer"/>
    <w:basedOn w:val="a"/>
    <w:link w:val="a6"/>
    <w:uiPriority w:val="99"/>
    <w:unhideWhenUsed/>
    <w:rsid w:val="00B4774D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6">
    <w:name w:val="页脚 字符"/>
    <w:basedOn w:val="a0"/>
    <w:link w:val="a5"/>
    <w:uiPriority w:val="99"/>
    <w:rsid w:val="00B47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</dc:creator>
  <cp:keywords/>
  <dc:description/>
  <cp:lastModifiedBy>Zhang Yan</cp:lastModifiedBy>
  <cp:revision>3</cp:revision>
  <dcterms:created xsi:type="dcterms:W3CDTF">2021-08-08T09:43:00Z</dcterms:created>
  <dcterms:modified xsi:type="dcterms:W3CDTF">2021-08-08T11:53:00Z</dcterms:modified>
</cp:coreProperties>
</file>